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1246"/>
        <w:tblW w:w="10060" w:type="dxa"/>
        <w:tblLook w:val="04A0" w:firstRow="1" w:lastRow="0" w:firstColumn="1" w:lastColumn="0" w:noHBand="0" w:noVBand="1"/>
      </w:tblPr>
      <w:tblGrid>
        <w:gridCol w:w="2405"/>
        <w:gridCol w:w="5528"/>
        <w:gridCol w:w="2127"/>
      </w:tblGrid>
      <w:tr w:rsidR="00EC2BFD" w:rsidRPr="00470830" w14:paraId="53C3BE55" w14:textId="77777777" w:rsidTr="005B7585">
        <w:tc>
          <w:tcPr>
            <w:tcW w:w="2405" w:type="dxa"/>
            <w:shd w:val="clear" w:color="auto" w:fill="BFBFBF" w:themeFill="background1" w:themeFillShade="BF"/>
          </w:tcPr>
          <w:p w14:paraId="479131D6" w14:textId="77777777" w:rsidR="00EC2BFD" w:rsidRPr="00470830" w:rsidRDefault="00EC2BFD" w:rsidP="00EC2BFD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lang w:val="en-US"/>
              </w:rPr>
              <w:t>Themes</w:t>
            </w:r>
          </w:p>
        </w:tc>
        <w:tc>
          <w:tcPr>
            <w:tcW w:w="5528" w:type="dxa"/>
            <w:shd w:val="clear" w:color="auto" w:fill="BFBFBF" w:themeFill="background1" w:themeFillShade="BF"/>
          </w:tcPr>
          <w:p w14:paraId="2831BE6D" w14:textId="77777777" w:rsidR="00EC2BFD" w:rsidRPr="00470830" w:rsidRDefault="00EC2BFD" w:rsidP="00EC2BFD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lang w:val="en-US"/>
              </w:rPr>
              <w:t>Topics and Mode of Assessment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76333B7" w14:textId="77777777" w:rsidR="00EC2BFD" w:rsidRPr="00470830" w:rsidRDefault="00EC2BFD" w:rsidP="00EC2BFD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lang w:val="en-US"/>
              </w:rPr>
              <w:t>Reference(s)</w:t>
            </w:r>
          </w:p>
        </w:tc>
      </w:tr>
      <w:tr w:rsidR="00EC2BFD" w:rsidRPr="00470830" w14:paraId="42D01126" w14:textId="77777777" w:rsidTr="005B7585">
        <w:tc>
          <w:tcPr>
            <w:tcW w:w="2405" w:type="dxa"/>
            <w:shd w:val="clear" w:color="auto" w:fill="F2F2F2" w:themeFill="background1" w:themeFillShade="F2"/>
          </w:tcPr>
          <w:p w14:paraId="1769AE54" w14:textId="77777777" w:rsidR="00EC2BFD" w:rsidRPr="00470830" w:rsidRDefault="00EC2BFD" w:rsidP="00EC2BFD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sz w:val="20"/>
                <w:lang w:val="en-US"/>
              </w:rPr>
              <w:t>Characteristics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4C519220" w14:textId="77777777" w:rsidR="00EC2BFD" w:rsidRPr="00470830" w:rsidRDefault="00EC2BFD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urvey (multiple choice questions)</w:t>
            </w:r>
          </w:p>
          <w:p w14:paraId="705FA5A5" w14:textId="28313E4F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Childs’ cleft type and age at participation (intake questions), mother tongue, health literacy (understanding health information and skills) and educational level. </w:t>
            </w:r>
            <w:r w:rsidR="00811188" w:rsidRPr="00470830">
              <w:rPr>
                <w:rFonts w:ascii="Arial" w:hAnsi="Arial" w:cs="Arial"/>
                <w:lang w:val="en-US"/>
              </w:rPr>
              <w:t>U</w:t>
            </w:r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>se of existing digital patient record “</w:t>
            </w:r>
            <w:proofErr w:type="spellStart"/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>MijnDossier</w:t>
            </w:r>
            <w:proofErr w:type="spellEnd"/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 xml:space="preserve">” (not heard about it, no, almost never, sometimes, often). </w:t>
            </w:r>
          </w:p>
          <w:p w14:paraId="2062AAD9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0440FCB6" w14:textId="34AE3C6B" w:rsidR="00EC2BFD" w:rsidRPr="00470830" w:rsidRDefault="004D05C6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emi-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tructured interview (open-ended questions)</w:t>
            </w:r>
          </w:p>
          <w:p w14:paraId="4C2B763B" w14:textId="37F8C733" w:rsidR="00EC2BFD" w:rsidRPr="00470830" w:rsidRDefault="00EC2BFD" w:rsidP="0081118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Childs’ cleft type and age at participation, </w:t>
            </w:r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 xml:space="preserve">age and gender of participant, relationship patient-participant. </w:t>
            </w:r>
            <w:r w:rsidR="00811188" w:rsidRPr="00470830">
              <w:rPr>
                <w:rFonts w:ascii="Arial" w:hAnsi="Arial" w:cs="Arial"/>
                <w:lang w:val="en-US"/>
              </w:rPr>
              <w:t>U</w:t>
            </w:r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>se of existing digital patient record “</w:t>
            </w:r>
            <w:proofErr w:type="spellStart"/>
            <w:proofErr w:type="gramStart"/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>MijnDossier</w:t>
            </w:r>
            <w:proofErr w:type="spellEnd"/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 xml:space="preserve">” </w:t>
            </w:r>
            <w:r w:rsidR="00811188" w:rsidRPr="00470830">
              <w:rPr>
                <w:rFonts w:ascii="Arial" w:hAnsi="Arial" w:cs="Arial"/>
                <w:lang w:val="en-US"/>
              </w:rPr>
              <w:t xml:space="preserve"> </w:t>
            </w:r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>(</w:t>
            </w:r>
            <w:proofErr w:type="gramEnd"/>
            <w:r w:rsidR="00811188" w:rsidRPr="00470830">
              <w:rPr>
                <w:rFonts w:ascii="Arial" w:eastAsia="Calibri" w:hAnsi="Arial" w:cs="Arial"/>
                <w:sz w:val="20"/>
                <w:lang w:val="en-US"/>
              </w:rPr>
              <w:t xml:space="preserve">not heard about it, no, almost never, sometimes, often).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A63A467" w14:textId="4193B032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proofErr w:type="spellStart"/>
            <w:r w:rsidRPr="00470830">
              <w:rPr>
                <w:rFonts w:ascii="Arial" w:eastAsia="Calibri" w:hAnsi="Arial" w:cs="Arial"/>
                <w:sz w:val="20"/>
                <w:lang w:val="en-US"/>
              </w:rPr>
              <w:t>CQi</w:t>
            </w:r>
            <w:proofErr w:type="spellEnd"/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/ Picker institute /</w:t>
            </w:r>
            <w:r w:rsidR="008B6E95" w:rsidRPr="00470830">
              <w:rPr>
                <w:rFonts w:ascii="Arial" w:eastAsia="Calibri" w:hAnsi="Arial" w:cs="Arial"/>
                <w:sz w:val="20"/>
                <w:lang w:val="en-US"/>
              </w:rPr>
              <w:t xml:space="preserve"> Chew et al. /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  <w:r w:rsidR="008B6E95" w:rsidRPr="00470830">
              <w:rPr>
                <w:rFonts w:ascii="Arial" w:eastAsia="Calibri" w:hAnsi="Arial" w:cs="Arial"/>
                <w:sz w:val="20"/>
                <w:lang w:val="en-US"/>
              </w:rPr>
              <w:t>NIVEL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TQ8L3N0eWxlPjwvRGlzcGxh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TQ8L3N0eWxlPjwvRGlzcGxh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.DATA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="0075598C" w:rsidRPr="00470830">
              <w:rPr>
                <w:rFonts w:ascii="Arial" w:eastAsia="Calibri" w:hAnsi="Arial" w:cs="Arial"/>
                <w:noProof/>
                <w:sz w:val="20"/>
                <w:vertAlign w:val="superscript"/>
                <w:lang w:val="en-US"/>
              </w:rPr>
              <w:t>1-4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</w:p>
          <w:p w14:paraId="1BA6DDA2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6B915E00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and self-constructed questions</w:t>
            </w:r>
          </w:p>
        </w:tc>
      </w:tr>
      <w:tr w:rsidR="00EC2BFD" w:rsidRPr="00470830" w14:paraId="515D2CE1" w14:textId="77777777" w:rsidTr="005B7585">
        <w:tc>
          <w:tcPr>
            <w:tcW w:w="2405" w:type="dxa"/>
            <w:shd w:val="clear" w:color="auto" w:fill="F2F2F2" w:themeFill="background1" w:themeFillShade="F2"/>
          </w:tcPr>
          <w:p w14:paraId="432EAF0E" w14:textId="77777777" w:rsidR="00EC2BFD" w:rsidRPr="00470830" w:rsidRDefault="00EC2BFD" w:rsidP="00EC2BFD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sz w:val="20"/>
                <w:lang w:val="en-US"/>
              </w:rPr>
              <w:t>Experiences in the current situation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70FE742A" w14:textId="77777777" w:rsidR="00EC2BFD" w:rsidRPr="00470830" w:rsidRDefault="00EC2BFD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urvey (multiple choice questions</w:t>
            </w:r>
            <w:r w:rsidRPr="00470830">
              <w:rPr>
                <w:rFonts w:ascii="Arial" w:eastAsia="Calibri" w:hAnsi="Arial" w:cs="Arial"/>
                <w:i/>
                <w:sz w:val="20"/>
                <w:vertAlign w:val="superscript"/>
                <w:lang w:val="en-US"/>
              </w:rPr>
              <w:t>*</w:t>
            </w: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)</w:t>
            </w:r>
          </w:p>
          <w:p w14:paraId="6CBB656B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Assessment of whether a participant was well informed during consultation or clinical admission. Expectations of consultation. Experienced information provision rated from 0 (very bad) -10 (very good). The understandability and usefulness of information provision. The potentially missed information (yes/no, example). Experienced degree of shared decision-making.  </w:t>
            </w:r>
          </w:p>
          <w:p w14:paraId="6C2EA4F1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547AA11E" w14:textId="4D373BE7" w:rsidR="00EC2BFD" w:rsidRPr="00470830" w:rsidRDefault="004D05C6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emi-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 xml:space="preserve">structured interview </w:t>
            </w:r>
          </w:p>
          <w:p w14:paraId="0257A68E" w14:textId="0F2F2779" w:rsidR="00EC2BFD" w:rsidRPr="00470830" w:rsidRDefault="00AB1298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Introductory: Tell me how you </w:t>
            </w:r>
            <w:proofErr w:type="gramStart"/>
            <w:r w:rsidRPr="00470830">
              <w:rPr>
                <w:rFonts w:ascii="Arial" w:eastAsia="Calibri" w:hAnsi="Arial" w:cs="Arial"/>
                <w:sz w:val="20"/>
                <w:lang w:val="en-US"/>
              </w:rPr>
              <w:t>came into contact with</w:t>
            </w:r>
            <w:proofErr w:type="gramEnd"/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the multidisciplinary cleft team.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br/>
            </w:r>
            <w:r w:rsidR="00EC2BFD" w:rsidRPr="00470830">
              <w:rPr>
                <w:rFonts w:ascii="Arial" w:eastAsia="Calibri" w:hAnsi="Arial" w:cs="Arial"/>
                <w:sz w:val="20"/>
                <w:lang w:val="en-US"/>
              </w:rPr>
              <w:t>Assessment of whether a participant was well informed during consultation and how this was experienced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(positive and negative experiences)</w:t>
            </w:r>
            <w:r w:rsidR="00EC2BFD" w:rsidRPr="00470830">
              <w:rPr>
                <w:rFonts w:ascii="Arial" w:eastAsia="Calibri" w:hAnsi="Arial" w:cs="Arial"/>
                <w:sz w:val="20"/>
                <w:lang w:val="en-US"/>
              </w:rPr>
              <w:t xml:space="preserve">.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Used sources of information.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79D593E" w14:textId="3C87D218" w:rsidR="00EC2BFD" w:rsidRPr="00470830" w:rsidRDefault="00EC2BFD" w:rsidP="006B7AEA">
            <w:pPr>
              <w:rPr>
                <w:rFonts w:ascii="Arial" w:eastAsia="Calibri" w:hAnsi="Arial" w:cs="Arial"/>
                <w:sz w:val="20"/>
                <w:lang w:val="en-US"/>
              </w:rPr>
            </w:pPr>
            <w:proofErr w:type="spellStart"/>
            <w:r w:rsidRPr="00470830">
              <w:rPr>
                <w:rFonts w:ascii="Arial" w:eastAsia="Calibri" w:hAnsi="Arial" w:cs="Arial"/>
                <w:sz w:val="20"/>
                <w:lang w:val="en-US"/>
              </w:rPr>
              <w:t>CQi</w:t>
            </w:r>
            <w:proofErr w:type="spellEnd"/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/ Picker institute / </w:t>
            </w:r>
            <w:r w:rsidR="008B6E95" w:rsidRPr="00470830">
              <w:rPr>
                <w:rFonts w:ascii="Arial" w:eastAsia="Calibri" w:hAnsi="Arial" w:cs="Arial"/>
                <w:sz w:val="20"/>
                <w:lang w:val="en-US"/>
              </w:rPr>
              <w:t>NIVEL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  <w:r w:rsidR="006B7AEA" w:rsidRPr="00470830">
              <w:rPr>
                <w:rFonts w:ascii="Arial" w:eastAsia="Calibri" w:hAnsi="Arial" w:cs="Arial"/>
                <w:sz w:val="20"/>
                <w:lang w:val="en-US"/>
              </w:rPr>
              <w:t xml:space="preserve">/ QLQ-INFO26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DIsNCw1PC9zdHlsZT48L0Rp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DIsNCw1PC9zdHlsZT48L0Rp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.DATA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="0075598C" w:rsidRPr="00470830">
              <w:rPr>
                <w:rFonts w:ascii="Arial" w:eastAsia="Calibri" w:hAnsi="Arial" w:cs="Arial"/>
                <w:noProof/>
                <w:sz w:val="20"/>
                <w:vertAlign w:val="superscript"/>
                <w:lang w:val="en-US"/>
              </w:rPr>
              <w:t>1,2,4,5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  <w:p w14:paraId="6A75A08D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3D9D29E6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and self-constructed questions</w:t>
            </w:r>
          </w:p>
        </w:tc>
      </w:tr>
      <w:tr w:rsidR="00EC2BFD" w:rsidRPr="00470830" w14:paraId="652C6708" w14:textId="77777777" w:rsidTr="005B7585">
        <w:tc>
          <w:tcPr>
            <w:tcW w:w="2405" w:type="dxa"/>
            <w:shd w:val="clear" w:color="auto" w:fill="F2F2F2" w:themeFill="background1" w:themeFillShade="F2"/>
          </w:tcPr>
          <w:p w14:paraId="7E8F82C9" w14:textId="77777777" w:rsidR="00EC2BFD" w:rsidRPr="00470830" w:rsidRDefault="00EC2BFD" w:rsidP="00EC2BFD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sz w:val="20"/>
                <w:lang w:val="en-US"/>
              </w:rPr>
              <w:t>Preferred situation in information provision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62994B0F" w14:textId="77777777" w:rsidR="00EC2BFD" w:rsidRPr="00470830" w:rsidRDefault="00EC2BFD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urvey (multiple choice</w:t>
            </w:r>
            <w:r w:rsidRPr="00470830">
              <w:rPr>
                <w:rFonts w:ascii="Arial" w:eastAsia="Calibri" w:hAnsi="Arial" w:cs="Arial"/>
                <w:i/>
                <w:sz w:val="20"/>
                <w:vertAlign w:val="superscript"/>
                <w:lang w:val="en-US"/>
              </w:rPr>
              <w:t>*</w:t>
            </w: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 xml:space="preserve"> and open-ended questions)</w:t>
            </w:r>
          </w:p>
          <w:p w14:paraId="2DE169F9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Requirement for additional information. Preferred information provision, divided into content, form and sources. </w:t>
            </w:r>
          </w:p>
          <w:p w14:paraId="3BAB4209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34111F2C" w14:textId="2223B8A4" w:rsidR="00EC2BFD" w:rsidRPr="00470830" w:rsidRDefault="004D05C6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emi-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 xml:space="preserve">structured interview </w:t>
            </w: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(open-ended questions)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 xml:space="preserve"> </w:t>
            </w:r>
          </w:p>
          <w:p w14:paraId="7A59B431" w14:textId="60C4B135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Requirement for additional information. Preferred information provis</w:t>
            </w:r>
            <w:r w:rsidR="004D0B11" w:rsidRPr="00470830">
              <w:rPr>
                <w:rFonts w:ascii="Arial" w:eastAsia="Calibri" w:hAnsi="Arial" w:cs="Arial"/>
                <w:sz w:val="20"/>
                <w:lang w:val="en-US"/>
              </w:rPr>
              <w:t xml:space="preserve">ion, divided into content, form, sources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and timing.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4AF3ED8" w14:textId="325FC8BA" w:rsidR="006B7AEA" w:rsidRPr="00470830" w:rsidRDefault="006B7AEA" w:rsidP="006B7AEA">
            <w:pPr>
              <w:rPr>
                <w:rFonts w:ascii="Arial" w:eastAsia="Calibri" w:hAnsi="Arial" w:cs="Arial"/>
                <w:sz w:val="20"/>
                <w:lang w:val="en-US"/>
              </w:rPr>
            </w:pPr>
            <w:proofErr w:type="spellStart"/>
            <w:r w:rsidRPr="00470830">
              <w:rPr>
                <w:rFonts w:ascii="Arial" w:eastAsia="Calibri" w:hAnsi="Arial" w:cs="Arial"/>
                <w:sz w:val="20"/>
                <w:lang w:val="en-US"/>
              </w:rPr>
              <w:t>CQi</w:t>
            </w:r>
            <w:proofErr w:type="spellEnd"/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/ Picker institute / </w:t>
            </w:r>
            <w:r w:rsidR="008B6E95" w:rsidRPr="00470830">
              <w:rPr>
                <w:rFonts w:ascii="Arial" w:eastAsia="Calibri" w:hAnsi="Arial" w:cs="Arial"/>
                <w:sz w:val="20"/>
                <w:lang w:val="en-US"/>
              </w:rPr>
              <w:t>NIVEL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/ QLQ-INFO26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DIsNCw1PC9zdHlsZT48L0Rp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ORlU8L0F1dGhvcj48UmVjTnVtPjEwOTY8L1JlY051bT48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</w:fldData>
              </w:fldCha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.DATA </w:instrText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="0075598C"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="0075598C" w:rsidRPr="00470830">
              <w:rPr>
                <w:rFonts w:ascii="Arial" w:eastAsia="Calibri" w:hAnsi="Arial" w:cs="Arial"/>
                <w:noProof/>
                <w:sz w:val="20"/>
                <w:vertAlign w:val="superscript"/>
                <w:lang w:val="en-US"/>
              </w:rPr>
              <w:t>1,2,4,5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  <w:p w14:paraId="0C23EC14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59246B12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and self-constructed questions</w:t>
            </w:r>
          </w:p>
        </w:tc>
      </w:tr>
      <w:tr w:rsidR="00EC2BFD" w:rsidRPr="00470830" w14:paraId="60A7570F" w14:textId="77777777" w:rsidTr="005B7585">
        <w:tc>
          <w:tcPr>
            <w:tcW w:w="2405" w:type="dxa"/>
            <w:shd w:val="clear" w:color="auto" w:fill="F2F2F2" w:themeFill="background1" w:themeFillShade="F2"/>
          </w:tcPr>
          <w:p w14:paraId="73798169" w14:textId="77777777" w:rsidR="00EC2BFD" w:rsidRPr="00470830" w:rsidRDefault="00EC2BFD" w:rsidP="00EC2BFD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sz w:val="20"/>
                <w:lang w:val="en-US"/>
              </w:rPr>
              <w:t xml:space="preserve">Improvement suggestions 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17667B61" w14:textId="77777777" w:rsidR="00EC2BFD" w:rsidRPr="00470830" w:rsidRDefault="00EC2BFD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urvey (open-ended questions)</w:t>
            </w:r>
          </w:p>
          <w:p w14:paraId="5197F0CF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What improvements in information provision are suggested. They were also given the option to provide other topics and comment as to why.</w:t>
            </w:r>
          </w:p>
          <w:p w14:paraId="4CFE145C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</w:p>
          <w:p w14:paraId="4A5FDB1F" w14:textId="36D09AE9" w:rsidR="00EC2BFD" w:rsidRPr="00470830" w:rsidRDefault="004D05C6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emi-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tructured interview (open-ended questions)</w:t>
            </w:r>
          </w:p>
          <w:p w14:paraId="39C53CC0" w14:textId="654922E9" w:rsidR="00C23D99" w:rsidRPr="00470830" w:rsidRDefault="00C23D99" w:rsidP="00C23D99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What improvements in information provision are suggested. </w:t>
            </w:r>
          </w:p>
          <w:p w14:paraId="5A661BF6" w14:textId="62A97DAC" w:rsidR="00C23D99" w:rsidRPr="00470830" w:rsidRDefault="00C23D99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Demands in digitalization of information provision. They were also given the option to provide other topics and comment as to why.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4B9532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Self-constructed questions</w:t>
            </w:r>
          </w:p>
        </w:tc>
      </w:tr>
      <w:tr w:rsidR="00EC2BFD" w:rsidRPr="00470830" w14:paraId="57DE1012" w14:textId="77777777" w:rsidTr="005B7585">
        <w:tc>
          <w:tcPr>
            <w:tcW w:w="2405" w:type="dxa"/>
            <w:shd w:val="clear" w:color="auto" w:fill="F2F2F2" w:themeFill="background1" w:themeFillShade="F2"/>
          </w:tcPr>
          <w:p w14:paraId="0EC3C7A0" w14:textId="77777777" w:rsidR="00EC2BFD" w:rsidRPr="00470830" w:rsidRDefault="00EC2BFD" w:rsidP="00EC2BFD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b/>
                <w:sz w:val="20"/>
                <w:lang w:val="en-US"/>
              </w:rPr>
              <w:t>Digital skills assessment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07CDEB31" w14:textId="77777777" w:rsidR="00EC2BFD" w:rsidRPr="00470830" w:rsidRDefault="00EC2BFD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urvey (multiple choice questions)</w:t>
            </w:r>
          </w:p>
          <w:p w14:paraId="01C474C5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A Dutch assessment ‘Quickscan Digital Skills’ containing 6 questions about the digital skills of the participant. Based on this, participants were categorized into one of three groups: 1) yes (using digital tools without support) 2) (using digital tools) with help or 3) no (not using digital tools).</w:t>
            </w:r>
          </w:p>
          <w:p w14:paraId="68C0655B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  <w:p w14:paraId="37FD5251" w14:textId="17480360" w:rsidR="00EC2BFD" w:rsidRPr="00470830" w:rsidRDefault="004D05C6" w:rsidP="00EC2BFD">
            <w:pPr>
              <w:rPr>
                <w:rFonts w:ascii="Arial" w:eastAsia="Calibri" w:hAnsi="Arial" w:cs="Arial"/>
                <w:i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i/>
                <w:sz w:val="20"/>
                <w:lang w:val="en-US"/>
              </w:rPr>
              <w:t>Semi-</w:t>
            </w:r>
            <w:r w:rsidR="00EC2BFD" w:rsidRPr="00470830">
              <w:rPr>
                <w:rFonts w:ascii="Arial" w:eastAsia="Calibri" w:hAnsi="Arial" w:cs="Arial"/>
                <w:i/>
                <w:sz w:val="20"/>
                <w:lang w:val="en-US"/>
              </w:rPr>
              <w:t xml:space="preserve">structured interview </w:t>
            </w:r>
          </w:p>
          <w:p w14:paraId="0C4BBA61" w14:textId="77777777" w:rsidR="00EC2BFD" w:rsidRPr="00470830" w:rsidRDefault="00EC2BFD" w:rsidP="00EC2BFD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>Not applicable. Interview was already conducted digitally, which ensured that participant was sufficiently digitally skilled.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039E39E" w14:textId="42C7A897" w:rsidR="00EC2BFD" w:rsidRPr="00470830" w:rsidRDefault="00EC2BFD" w:rsidP="006B7AEA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470830">
              <w:rPr>
                <w:rFonts w:ascii="Arial" w:eastAsia="Calibri" w:hAnsi="Arial" w:cs="Arial"/>
                <w:sz w:val="20"/>
                <w:lang w:val="en-US"/>
              </w:rPr>
              <w:t xml:space="preserve">Pharos 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begin"/>
            </w:r>
            <w:r w:rsidR="006B7AEA" w:rsidRPr="00470830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&lt;EndNote&gt;&lt;Cite&gt;&lt;Author&gt;Pharos&lt;/Author&gt;&lt;Year&gt;2020&lt;/Year&gt;&lt;RecNum&gt;969&lt;/RecNum&gt;&lt;DisplayText&gt;&lt;style face="superscript"&gt;6&lt;/style&gt;&lt;/DisplayText&gt;&lt;record&gt;&lt;rec-number&gt;969&lt;/rec-number&gt;&lt;foreign-keys&gt;&lt;key app="EN" db-id="tdvpfvzxva0daeearz8vr2disrdrfedtsfst" timestamp="1665781684" guid="7edf9f8e-3624-4866-baa1-e3c445dc395b"&gt;969&lt;/key&gt;&lt;/foreign-keys&gt;&lt;ref-type name="Journal Article"&gt;17&lt;/ref-type&gt;&lt;contributors&gt;&lt;authors&gt;&lt;author&gt;Pharos&lt;/author&gt;&lt;/authors&gt;&lt;/contributors&gt;&lt;titles&gt;&lt;title&gt;Quickscan digitale vaardigheden&lt;/title&gt;&lt;/titles&gt;&lt;dates&gt;&lt;year&gt;2020&lt;/year&gt;&lt;/dates&gt;&lt;urls&gt;&lt;/urls&gt;&lt;/record&gt;&lt;/Cite&gt;&lt;/EndNote&gt;</w:instrTex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="006B7AEA" w:rsidRPr="00470830">
              <w:rPr>
                <w:rFonts w:ascii="Arial" w:eastAsia="Calibri" w:hAnsi="Arial" w:cs="Arial"/>
                <w:noProof/>
                <w:sz w:val="20"/>
                <w:vertAlign w:val="superscript"/>
                <w:lang w:val="en-US"/>
              </w:rPr>
              <w:t>6</w:t>
            </w:r>
            <w:r w:rsidRPr="00470830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</w:tc>
      </w:tr>
    </w:tbl>
    <w:p w14:paraId="15159A01" w14:textId="2FF9E984" w:rsidR="005951C1" w:rsidRPr="00470830" w:rsidRDefault="005951C1" w:rsidP="005951C1">
      <w:pPr>
        <w:spacing w:after="0"/>
        <w:rPr>
          <w:rFonts w:ascii="Arial" w:eastAsia="Calibri" w:hAnsi="Arial" w:cs="Arial"/>
          <w:b/>
          <w:lang w:val="en-US"/>
        </w:rPr>
      </w:pPr>
    </w:p>
    <w:p w14:paraId="4D153A5D" w14:textId="10D46C81" w:rsidR="005B7585" w:rsidRPr="00470830" w:rsidRDefault="005F31AF" w:rsidP="005951C1">
      <w:pPr>
        <w:rPr>
          <w:rFonts w:ascii="Arial" w:hAnsi="Arial" w:cs="Arial"/>
          <w:lang w:val="en-US"/>
        </w:rPr>
      </w:pPr>
      <w:r w:rsidRPr="00470830">
        <w:rPr>
          <w:rFonts w:ascii="Arial" w:eastAsia="Calibri" w:hAnsi="Arial" w:cs="Arial"/>
          <w:vertAlign w:val="superscript"/>
          <w:lang w:val="en-US"/>
        </w:rPr>
        <w:t>*</w:t>
      </w:r>
      <w:r w:rsidRPr="00470830">
        <w:rPr>
          <w:rFonts w:ascii="Arial" w:eastAsia="Calibri" w:hAnsi="Arial" w:cs="Arial"/>
          <w:i/>
          <w:sz w:val="18"/>
          <w:lang w:val="en-US"/>
        </w:rPr>
        <w:t xml:space="preserve">Rated on a 1 (totally </w:t>
      </w:r>
      <w:r w:rsidR="00811188" w:rsidRPr="00470830">
        <w:rPr>
          <w:rFonts w:ascii="Arial" w:eastAsia="Calibri" w:hAnsi="Arial" w:cs="Arial"/>
          <w:i/>
          <w:sz w:val="18"/>
          <w:lang w:val="en-US"/>
        </w:rPr>
        <w:t>agree/</w:t>
      </w:r>
      <w:r w:rsidRPr="00470830">
        <w:rPr>
          <w:rFonts w:ascii="Arial" w:eastAsia="Calibri" w:hAnsi="Arial" w:cs="Arial"/>
          <w:i/>
          <w:sz w:val="18"/>
          <w:lang w:val="en-US"/>
        </w:rPr>
        <w:t xml:space="preserve">true) to 4 (totally </w:t>
      </w:r>
      <w:r w:rsidR="00811188" w:rsidRPr="00470830">
        <w:rPr>
          <w:rFonts w:ascii="Arial" w:eastAsia="Calibri" w:hAnsi="Arial" w:cs="Arial"/>
          <w:i/>
          <w:sz w:val="18"/>
          <w:lang w:val="en-US"/>
        </w:rPr>
        <w:t>disagree/</w:t>
      </w:r>
      <w:r w:rsidRPr="00470830">
        <w:rPr>
          <w:rFonts w:ascii="Arial" w:eastAsia="Calibri" w:hAnsi="Arial" w:cs="Arial"/>
          <w:i/>
          <w:sz w:val="18"/>
          <w:lang w:val="en-US"/>
        </w:rPr>
        <w:t xml:space="preserve">untrue) scale. </w:t>
      </w:r>
      <w:r w:rsidR="00811188" w:rsidRPr="00470830">
        <w:rPr>
          <w:rFonts w:ascii="Arial" w:eastAsia="Calibri" w:hAnsi="Arial" w:cs="Arial"/>
          <w:i/>
          <w:sz w:val="18"/>
          <w:lang w:val="en-US"/>
        </w:rPr>
        <w:t>When using another</w:t>
      </w:r>
      <w:r w:rsidR="008A39E9" w:rsidRPr="00470830">
        <w:rPr>
          <w:rFonts w:ascii="Arial" w:eastAsia="Calibri" w:hAnsi="Arial" w:cs="Arial"/>
          <w:i/>
          <w:sz w:val="18"/>
          <w:lang w:val="en-US"/>
        </w:rPr>
        <w:t xml:space="preserve"> scale, this is specified.</w:t>
      </w:r>
    </w:p>
    <w:p w14:paraId="73A72F06" w14:textId="21802B98" w:rsidR="004D0363" w:rsidRPr="00470830" w:rsidRDefault="004D0363" w:rsidP="005951C1">
      <w:pPr>
        <w:rPr>
          <w:rFonts w:ascii="Arial" w:hAnsi="Arial" w:cs="Arial"/>
          <w:b/>
          <w:lang w:val="en-US"/>
        </w:rPr>
      </w:pPr>
      <w:r w:rsidRPr="00470830">
        <w:rPr>
          <w:rFonts w:ascii="Arial" w:hAnsi="Arial" w:cs="Arial"/>
          <w:b/>
          <w:lang w:val="en-US"/>
        </w:rPr>
        <w:lastRenderedPageBreak/>
        <w:t>References</w:t>
      </w:r>
    </w:p>
    <w:p w14:paraId="604C6148" w14:textId="63361787" w:rsidR="0075598C" w:rsidRPr="00470830" w:rsidRDefault="00232DDA" w:rsidP="007142C1">
      <w:pPr>
        <w:pStyle w:val="EndNoteBibliography"/>
        <w:spacing w:after="0"/>
        <w:ind w:left="705" w:hanging="705"/>
        <w:rPr>
          <w:rFonts w:ascii="Arial" w:hAnsi="Arial" w:cs="Arial"/>
          <w:sz w:val="20"/>
          <w:lang w:val="nl-NL"/>
        </w:rPr>
      </w:pPr>
      <w:r w:rsidRPr="00470830">
        <w:rPr>
          <w:rFonts w:ascii="Arial" w:hAnsi="Arial" w:cs="Arial"/>
          <w:sz w:val="18"/>
        </w:rPr>
        <w:fldChar w:fldCharType="begin"/>
      </w:r>
      <w:r w:rsidRPr="00470830">
        <w:rPr>
          <w:rFonts w:ascii="Arial" w:hAnsi="Arial" w:cs="Arial"/>
          <w:sz w:val="18"/>
        </w:rPr>
        <w:instrText xml:space="preserve"> ADDIN EN.REFLIST </w:instrText>
      </w:r>
      <w:r w:rsidRPr="00470830">
        <w:rPr>
          <w:rFonts w:ascii="Arial" w:hAnsi="Arial" w:cs="Arial"/>
          <w:sz w:val="18"/>
        </w:rPr>
        <w:fldChar w:fldCharType="separate"/>
      </w:r>
      <w:r w:rsidR="0075598C" w:rsidRPr="00470830">
        <w:rPr>
          <w:rFonts w:ascii="Arial" w:hAnsi="Arial" w:cs="Arial"/>
          <w:sz w:val="20"/>
        </w:rPr>
        <w:t>1.</w:t>
      </w:r>
      <w:r w:rsidR="0075598C" w:rsidRPr="00470830">
        <w:rPr>
          <w:rFonts w:ascii="Arial" w:hAnsi="Arial" w:cs="Arial"/>
          <w:sz w:val="20"/>
        </w:rPr>
        <w:tab/>
        <w:t xml:space="preserve">NFU. </w:t>
      </w:r>
      <w:r w:rsidR="0075598C" w:rsidRPr="00470830">
        <w:rPr>
          <w:rFonts w:ascii="Arial" w:hAnsi="Arial" w:cs="Arial"/>
          <w:sz w:val="20"/>
          <w:lang w:val="nl-NL"/>
        </w:rPr>
        <w:t>Patiëntervaringsmonitor (PEM) https://www.nfu.nl/themas/kwaliteit-van-zorg/patientervaringen-meten</w:t>
      </w:r>
    </w:p>
    <w:p w14:paraId="3CB782A6" w14:textId="1C030BA7" w:rsidR="0075598C" w:rsidRPr="00470830" w:rsidRDefault="0075598C" w:rsidP="007142C1">
      <w:pPr>
        <w:pStyle w:val="EndNoteBibliography"/>
        <w:spacing w:after="0"/>
        <w:ind w:left="705" w:hanging="705"/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20"/>
        </w:rPr>
        <w:t>2.</w:t>
      </w:r>
      <w:r w:rsidRPr="00470830">
        <w:rPr>
          <w:rFonts w:ascii="Arial" w:hAnsi="Arial" w:cs="Arial"/>
          <w:sz w:val="20"/>
        </w:rPr>
        <w:tab/>
        <w:t xml:space="preserve">AmsterdamUMC. NFU Patiëntervaringsmonitor resultaten 2019 </w:t>
      </w:r>
    </w:p>
    <w:p w14:paraId="4B311E1E" w14:textId="77777777" w:rsidR="0075598C" w:rsidRPr="00470830" w:rsidRDefault="0075598C" w:rsidP="007142C1">
      <w:pPr>
        <w:pStyle w:val="EndNoteBibliography"/>
        <w:spacing w:after="0"/>
        <w:ind w:left="705" w:hanging="705"/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20"/>
        </w:rPr>
        <w:t>3.</w:t>
      </w:r>
      <w:r w:rsidRPr="00470830">
        <w:rPr>
          <w:rFonts w:ascii="Arial" w:hAnsi="Arial" w:cs="Arial"/>
          <w:sz w:val="20"/>
        </w:rPr>
        <w:tab/>
        <w:t>Chew LD, Bradley KA, Boyko EJ. Brief questions to identify patients with inadequate health literacy. 2004;</w:t>
      </w:r>
    </w:p>
    <w:p w14:paraId="32C0E462" w14:textId="77777777" w:rsidR="0075598C" w:rsidRPr="00470830" w:rsidRDefault="0075598C" w:rsidP="0075598C">
      <w:pPr>
        <w:pStyle w:val="EndNoteBibliography"/>
        <w:spacing w:after="0"/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20"/>
        </w:rPr>
        <w:t>4.</w:t>
      </w:r>
      <w:r w:rsidRPr="00470830">
        <w:rPr>
          <w:rFonts w:ascii="Arial" w:hAnsi="Arial" w:cs="Arial"/>
          <w:sz w:val="20"/>
        </w:rPr>
        <w:tab/>
        <w:t>NIVEL. Informatiebehoeften van patienten over geneesmiddelen. 2016;</w:t>
      </w:r>
    </w:p>
    <w:p w14:paraId="25B944F9" w14:textId="77777777" w:rsidR="0075598C" w:rsidRPr="00470830" w:rsidRDefault="0075598C" w:rsidP="007142C1">
      <w:pPr>
        <w:pStyle w:val="EndNoteBibliography"/>
        <w:spacing w:after="0"/>
        <w:ind w:left="705" w:hanging="705"/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20"/>
        </w:rPr>
        <w:t>5.</w:t>
      </w:r>
      <w:r w:rsidRPr="00470830">
        <w:rPr>
          <w:rFonts w:ascii="Arial" w:hAnsi="Arial" w:cs="Arial"/>
          <w:sz w:val="20"/>
        </w:rPr>
        <w:tab/>
        <w:t>Arraras JI, Kuljanic</w:t>
      </w:r>
      <w:r w:rsidRPr="00470830">
        <w:rPr>
          <w:rFonts w:ascii="Cambria Math" w:hAnsi="Cambria Math" w:cs="Cambria Math"/>
          <w:sz w:val="20"/>
        </w:rPr>
        <w:t>‐</w:t>
      </w:r>
      <w:r w:rsidRPr="00470830">
        <w:rPr>
          <w:rFonts w:ascii="Arial" w:hAnsi="Arial" w:cs="Arial"/>
          <w:sz w:val="20"/>
        </w:rPr>
        <w:t>Vlasic K, Bjordal K, et al. EORTC QLQ</w:t>
      </w:r>
      <w:r w:rsidRPr="00470830">
        <w:rPr>
          <w:rFonts w:ascii="Cambria Math" w:hAnsi="Cambria Math" w:cs="Cambria Math"/>
          <w:sz w:val="20"/>
        </w:rPr>
        <w:t>‐</w:t>
      </w:r>
      <w:r w:rsidRPr="00470830">
        <w:rPr>
          <w:rFonts w:ascii="Arial" w:hAnsi="Arial" w:cs="Arial"/>
          <w:sz w:val="20"/>
        </w:rPr>
        <w:t xml:space="preserve">INFO26: a questionnaire to assess information given to cancer patients a preliminary analysis in eight countries. </w:t>
      </w:r>
      <w:r w:rsidRPr="00470830">
        <w:rPr>
          <w:rFonts w:ascii="Arial" w:hAnsi="Arial" w:cs="Arial"/>
          <w:i/>
          <w:sz w:val="20"/>
        </w:rPr>
        <w:t>Psycho</w:t>
      </w:r>
      <w:r w:rsidRPr="00470830">
        <w:rPr>
          <w:rFonts w:ascii="Cambria Math" w:hAnsi="Cambria Math" w:cs="Cambria Math"/>
          <w:i/>
          <w:sz w:val="20"/>
        </w:rPr>
        <w:t>‐</w:t>
      </w:r>
      <w:r w:rsidRPr="00470830">
        <w:rPr>
          <w:rFonts w:ascii="Arial" w:hAnsi="Arial" w:cs="Arial"/>
          <w:i/>
          <w:sz w:val="20"/>
        </w:rPr>
        <w:t>Oncology: Journal of the Psychological, Social and Behavioral Dimensions of Cancer</w:t>
      </w:r>
      <w:r w:rsidRPr="00470830">
        <w:rPr>
          <w:rFonts w:ascii="Arial" w:hAnsi="Arial" w:cs="Arial"/>
          <w:sz w:val="20"/>
        </w:rPr>
        <w:t xml:space="preserve">. 2007;16(3):249-254. </w:t>
      </w:r>
    </w:p>
    <w:p w14:paraId="0FD33FD0" w14:textId="77777777" w:rsidR="0075598C" w:rsidRPr="00470830" w:rsidRDefault="0075598C" w:rsidP="0075598C">
      <w:pPr>
        <w:pStyle w:val="EndNoteBibliography"/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20"/>
        </w:rPr>
        <w:t>6.</w:t>
      </w:r>
      <w:r w:rsidRPr="00470830">
        <w:rPr>
          <w:rFonts w:ascii="Arial" w:hAnsi="Arial" w:cs="Arial"/>
          <w:sz w:val="20"/>
        </w:rPr>
        <w:tab/>
        <w:t>Pharos. Quickscan digitale vaardigheden. 2020;</w:t>
      </w:r>
    </w:p>
    <w:p w14:paraId="635CCA64" w14:textId="4F97DBAC" w:rsidR="00000000" w:rsidRPr="008B6E95" w:rsidRDefault="00232DDA" w:rsidP="005951C1">
      <w:pPr>
        <w:rPr>
          <w:rFonts w:ascii="Arial" w:hAnsi="Arial" w:cs="Arial"/>
          <w:sz w:val="20"/>
        </w:rPr>
      </w:pPr>
      <w:r w:rsidRPr="00470830">
        <w:rPr>
          <w:rFonts w:ascii="Arial" w:hAnsi="Arial" w:cs="Arial"/>
          <w:sz w:val="18"/>
        </w:rPr>
        <w:fldChar w:fldCharType="end"/>
      </w:r>
    </w:p>
    <w:sectPr w:rsidR="00491111" w:rsidRPr="008B6E9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F4D60" w14:textId="77777777" w:rsidR="008729FD" w:rsidRDefault="008729FD" w:rsidP="00330549">
      <w:pPr>
        <w:spacing w:after="0" w:line="240" w:lineRule="auto"/>
      </w:pPr>
      <w:r>
        <w:separator/>
      </w:r>
    </w:p>
  </w:endnote>
  <w:endnote w:type="continuationSeparator" w:id="0">
    <w:p w14:paraId="27B40E28" w14:textId="77777777" w:rsidR="008729FD" w:rsidRDefault="008729FD" w:rsidP="00330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86B3E" w14:textId="77777777" w:rsidR="008729FD" w:rsidRDefault="008729FD" w:rsidP="00330549">
      <w:pPr>
        <w:spacing w:after="0" w:line="240" w:lineRule="auto"/>
      </w:pPr>
      <w:r>
        <w:separator/>
      </w:r>
    </w:p>
  </w:footnote>
  <w:footnote w:type="continuationSeparator" w:id="0">
    <w:p w14:paraId="1ACE6E97" w14:textId="77777777" w:rsidR="008729FD" w:rsidRDefault="008729FD" w:rsidP="00330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4C57F" w14:textId="702948CF" w:rsidR="00330549" w:rsidRPr="005951C1" w:rsidRDefault="00E54AB2">
    <w:pPr>
      <w:pStyle w:val="Header"/>
      <w:rPr>
        <w:rFonts w:ascii="Calibri Light" w:hAnsi="Calibri Light" w:cs="Calibri Light"/>
        <w:b/>
        <w:lang w:val="en-US"/>
      </w:rPr>
    </w:pPr>
    <w:r>
      <w:rPr>
        <w:rFonts w:ascii="Calibri Light" w:hAnsi="Calibri Light" w:cs="Calibri Light"/>
        <w:b/>
        <w:lang w:val="en-US"/>
      </w:rPr>
      <w:t>Supplemental File</w:t>
    </w:r>
    <w:r w:rsidR="00330549" w:rsidRPr="005951C1">
      <w:rPr>
        <w:rFonts w:ascii="Calibri Light" w:hAnsi="Calibri Light" w:cs="Calibri Light"/>
        <w:b/>
        <w:lang w:val="en-US"/>
      </w:rPr>
      <w:t xml:space="preserve"> 1 </w:t>
    </w:r>
    <w:r w:rsidR="005951C1" w:rsidRPr="005951C1">
      <w:rPr>
        <w:rFonts w:ascii="Calibri Light" w:hAnsi="Calibri Light" w:cs="Calibri Light"/>
        <w:b/>
        <w:lang w:val="en-US"/>
      </w:rPr>
      <w:t>Overview of S</w:t>
    </w:r>
    <w:r w:rsidR="00330549" w:rsidRPr="005951C1">
      <w:rPr>
        <w:rFonts w:ascii="Calibri Light" w:hAnsi="Calibri Light" w:cs="Calibri Light"/>
        <w:b/>
        <w:lang w:val="en-US"/>
      </w:rPr>
      <w:t xml:space="preserve">urvey </w:t>
    </w:r>
    <w:r w:rsidR="005951C1" w:rsidRPr="005951C1">
      <w:rPr>
        <w:rFonts w:ascii="Calibri Light" w:hAnsi="Calibri Light" w:cs="Calibri Light"/>
        <w:b/>
        <w:lang w:val="en-US"/>
      </w:rPr>
      <w:t>and Interview T</w:t>
    </w:r>
    <w:r w:rsidR="00330549" w:rsidRPr="005951C1">
      <w:rPr>
        <w:rFonts w:ascii="Calibri Light" w:hAnsi="Calibri Light" w:cs="Calibri Light"/>
        <w:b/>
        <w:lang w:val="en-US"/>
      </w:rPr>
      <w:t xml:space="preserve">opic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E7FF4"/>
    <w:multiLevelType w:val="hybridMultilevel"/>
    <w:tmpl w:val="563C9F8A"/>
    <w:lvl w:ilvl="0" w:tplc="D30C16B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A4FEC"/>
    <w:multiLevelType w:val="hybridMultilevel"/>
    <w:tmpl w:val="A97C6A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585A5E"/>
    <w:multiLevelType w:val="multilevel"/>
    <w:tmpl w:val="B4442B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55250723">
    <w:abstractNumId w:val="2"/>
  </w:num>
  <w:num w:numId="2" w16cid:durableId="127746432">
    <w:abstractNumId w:val="1"/>
  </w:num>
  <w:num w:numId="3" w16cid:durableId="32860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pfvzxva0daeearz8vr2disrdrfedtsfst&quot;&gt;Endnote - 13 dec 2021 - v2-Converted&lt;record-ids&gt;&lt;item&gt;969&lt;/item&gt;&lt;item&gt;1096&lt;/item&gt;&lt;item&gt;1097&lt;/item&gt;&lt;item&gt;1104&lt;/item&gt;&lt;item&gt;1105&lt;/item&gt;&lt;item&gt;1108&lt;/item&gt;&lt;/record-ids&gt;&lt;/item&gt;&lt;/Libraries&gt;"/>
  </w:docVars>
  <w:rsids>
    <w:rsidRoot w:val="00330549"/>
    <w:rsid w:val="000079D6"/>
    <w:rsid w:val="00057158"/>
    <w:rsid w:val="00232DDA"/>
    <w:rsid w:val="0026690F"/>
    <w:rsid w:val="00330549"/>
    <w:rsid w:val="003E2E1F"/>
    <w:rsid w:val="00433E1F"/>
    <w:rsid w:val="00470830"/>
    <w:rsid w:val="004D0363"/>
    <w:rsid w:val="004D05C6"/>
    <w:rsid w:val="004D0B11"/>
    <w:rsid w:val="004E3801"/>
    <w:rsid w:val="0050067F"/>
    <w:rsid w:val="00533606"/>
    <w:rsid w:val="00541B08"/>
    <w:rsid w:val="00571513"/>
    <w:rsid w:val="005951C1"/>
    <w:rsid w:val="005960AD"/>
    <w:rsid w:val="005B7585"/>
    <w:rsid w:val="005F31AF"/>
    <w:rsid w:val="006B7AEA"/>
    <w:rsid w:val="007142C1"/>
    <w:rsid w:val="0075598C"/>
    <w:rsid w:val="00811188"/>
    <w:rsid w:val="008729FD"/>
    <w:rsid w:val="008845C0"/>
    <w:rsid w:val="008A39E9"/>
    <w:rsid w:val="008A452A"/>
    <w:rsid w:val="008B6E95"/>
    <w:rsid w:val="009347AF"/>
    <w:rsid w:val="009924B7"/>
    <w:rsid w:val="00A526AE"/>
    <w:rsid w:val="00AA0861"/>
    <w:rsid w:val="00AB1298"/>
    <w:rsid w:val="00AB2CF0"/>
    <w:rsid w:val="00AD7E35"/>
    <w:rsid w:val="00B95B5B"/>
    <w:rsid w:val="00C22B71"/>
    <w:rsid w:val="00C23D99"/>
    <w:rsid w:val="00C26732"/>
    <w:rsid w:val="00C35FD4"/>
    <w:rsid w:val="00E12C85"/>
    <w:rsid w:val="00E54AB2"/>
    <w:rsid w:val="00EC2BFD"/>
    <w:rsid w:val="00EC31AD"/>
    <w:rsid w:val="00F23849"/>
    <w:rsid w:val="00F27670"/>
    <w:rsid w:val="00F86F90"/>
    <w:rsid w:val="00F9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70891"/>
  <w15:chartTrackingRefBased/>
  <w15:docId w15:val="{6D0CA777-8485-456C-AF66-3F9D194A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52A"/>
    <w:pPr>
      <w:keepNext/>
      <w:keepLines/>
      <w:spacing w:before="40" w:after="0"/>
      <w:outlineLvl w:val="1"/>
    </w:pPr>
    <w:rPr>
      <w:rFonts w:ascii="Calibri Light" w:eastAsiaTheme="majorEastAsia" w:hAnsi="Calibri Light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A452A"/>
    <w:pPr>
      <w:keepNext/>
      <w:keepLines/>
      <w:spacing w:before="40" w:after="0"/>
      <w:outlineLvl w:val="2"/>
    </w:pPr>
    <w:rPr>
      <w:rFonts w:ascii="Calibri Light" w:eastAsiaTheme="majorEastAsia" w:hAnsi="Calibri Light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452A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52A"/>
    <w:rPr>
      <w:rFonts w:ascii="Calibri Light" w:eastAsiaTheme="majorEastAsia" w:hAnsi="Calibri Light" w:cstheme="majorBidi"/>
      <w:i/>
      <w:szCs w:val="24"/>
    </w:rPr>
  </w:style>
  <w:style w:type="paragraph" w:styleId="Header">
    <w:name w:val="header"/>
    <w:basedOn w:val="Normal"/>
    <w:link w:val="HeaderChar"/>
    <w:uiPriority w:val="99"/>
    <w:unhideWhenUsed/>
    <w:rsid w:val="00330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549"/>
  </w:style>
  <w:style w:type="paragraph" w:styleId="Footer">
    <w:name w:val="footer"/>
    <w:basedOn w:val="Normal"/>
    <w:link w:val="FooterChar"/>
    <w:uiPriority w:val="99"/>
    <w:unhideWhenUsed/>
    <w:rsid w:val="00330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549"/>
  </w:style>
  <w:style w:type="paragraph" w:styleId="CommentText">
    <w:name w:val="annotation text"/>
    <w:basedOn w:val="Normal"/>
    <w:link w:val="CommentTextChar"/>
    <w:uiPriority w:val="99"/>
    <w:unhideWhenUsed/>
    <w:rsid w:val="00330549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549"/>
    <w:rPr>
      <w:rFonts w:ascii="Arial" w:eastAsia="Arial" w:hAnsi="Arial" w:cs="Arial"/>
      <w:sz w:val="20"/>
      <w:szCs w:val="20"/>
      <w:lang w:val="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3054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4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95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32D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D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2D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2DD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2DD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4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sters, F.A.C. (Florence)</dc:creator>
  <cp:keywords/>
  <dc:description/>
  <cp:lastModifiedBy>Sameer Khan</cp:lastModifiedBy>
  <cp:revision>10</cp:revision>
  <dcterms:created xsi:type="dcterms:W3CDTF">2023-01-12T15:48:00Z</dcterms:created>
  <dcterms:modified xsi:type="dcterms:W3CDTF">2024-01-05T10:34:00Z</dcterms:modified>
</cp:coreProperties>
</file>